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E41" w:rsidRPr="00CF60E6" w:rsidRDefault="00E07E41" w:rsidP="00E07E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60E6">
        <w:rPr>
          <w:rFonts w:ascii="Times New Roman" w:hAnsi="Times New Roman" w:cs="Times New Roman"/>
          <w:b/>
          <w:sz w:val="24"/>
          <w:szCs w:val="24"/>
        </w:rPr>
        <w:t>SOM Table 1: Bed net use questions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523"/>
        <w:gridCol w:w="3218"/>
        <w:gridCol w:w="1428"/>
        <w:gridCol w:w="1375"/>
        <w:gridCol w:w="1510"/>
        <w:gridCol w:w="1563"/>
      </w:tblGrid>
      <w:tr w:rsidR="00E07E41" w:rsidRPr="00CF60E6" w:rsidTr="00526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Definitely cou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Probably cou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Probably could n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Definitely could not</w:t>
            </w:r>
          </w:p>
        </w:tc>
      </w:tr>
      <w:tr w:rsidR="00E07E41" w:rsidRPr="00CF60E6" w:rsidTr="0052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Obtain enough bed nets for all your childre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Hang a bed net above your children’s sleeping spaces.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Protect yourself and your children from getting malaria.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Save enough money to obtain bed nets for all your children.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Sleep under a bed net every night of the year.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Get all of your children to sleep under a bed net every night of the year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</w:tbl>
    <w:p w:rsidR="00E07E41" w:rsidRPr="00CF60E6" w:rsidRDefault="00E07E41" w:rsidP="00E07E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7E41" w:rsidRDefault="00E07E41" w:rsidP="00E07E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07E41" w:rsidRPr="00CF60E6" w:rsidRDefault="00E07E41" w:rsidP="00E07E4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60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OM Table 2: Net attitude questions 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070"/>
        <w:gridCol w:w="2911"/>
        <w:gridCol w:w="1274"/>
        <w:gridCol w:w="1460"/>
        <w:gridCol w:w="1544"/>
        <w:gridCol w:w="1358"/>
      </w:tblGrid>
      <w:tr w:rsidR="00E07E41" w:rsidRPr="00CF60E6" w:rsidTr="00526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E07E41" w:rsidRPr="00CF60E6" w:rsidTr="0052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Mosquito nets are valu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There are actions I can take to make my net last long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It is not possible to repair holes in nets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A repaired net can still be effective against mosquitoes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Other people in this community fix holes in their mosquito nets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I do not have time to repair a hole in my net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I can help protect my family from malaria by taking care of my net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E41" w:rsidRPr="00CF60E6" w:rsidTr="0052610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I am confident I can repair holes immediate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07E41" w:rsidRPr="00CF60E6" w:rsidRDefault="00E07E41" w:rsidP="005261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E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E07E41" w:rsidRPr="00CF60E6" w:rsidRDefault="00E07E41" w:rsidP="00E07E41">
      <w:pPr>
        <w:pStyle w:val="CommentText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C60BD" w:rsidRDefault="002C60BD">
      <w:bookmarkStart w:id="0" w:name="_GoBack"/>
      <w:bookmarkEnd w:id="0"/>
    </w:p>
    <w:sectPr w:rsidR="002C60BD" w:rsidSect="00DF0F57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41"/>
    <w:rsid w:val="000002A3"/>
    <w:rsid w:val="000027D7"/>
    <w:rsid w:val="00003733"/>
    <w:rsid w:val="00005542"/>
    <w:rsid w:val="00005F3E"/>
    <w:rsid w:val="0000616F"/>
    <w:rsid w:val="00007756"/>
    <w:rsid w:val="0000795B"/>
    <w:rsid w:val="000121B8"/>
    <w:rsid w:val="00012BE8"/>
    <w:rsid w:val="00012CAD"/>
    <w:rsid w:val="000143E7"/>
    <w:rsid w:val="0001530F"/>
    <w:rsid w:val="000210B7"/>
    <w:rsid w:val="0002113B"/>
    <w:rsid w:val="000217A3"/>
    <w:rsid w:val="00022068"/>
    <w:rsid w:val="00022706"/>
    <w:rsid w:val="00022923"/>
    <w:rsid w:val="00022AFF"/>
    <w:rsid w:val="00022C93"/>
    <w:rsid w:val="00023E4E"/>
    <w:rsid w:val="00023E7E"/>
    <w:rsid w:val="000252F0"/>
    <w:rsid w:val="000255DE"/>
    <w:rsid w:val="00026AC5"/>
    <w:rsid w:val="00031512"/>
    <w:rsid w:val="00031788"/>
    <w:rsid w:val="00031DDC"/>
    <w:rsid w:val="00031EB6"/>
    <w:rsid w:val="000324C5"/>
    <w:rsid w:val="000328DD"/>
    <w:rsid w:val="00032A78"/>
    <w:rsid w:val="0003398C"/>
    <w:rsid w:val="00034777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4635E"/>
    <w:rsid w:val="000518D7"/>
    <w:rsid w:val="00051A61"/>
    <w:rsid w:val="0005239B"/>
    <w:rsid w:val="000534D3"/>
    <w:rsid w:val="00053DDC"/>
    <w:rsid w:val="00053E37"/>
    <w:rsid w:val="00054D5D"/>
    <w:rsid w:val="00055DE0"/>
    <w:rsid w:val="0005649A"/>
    <w:rsid w:val="00061447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11C"/>
    <w:rsid w:val="00081ABE"/>
    <w:rsid w:val="00082005"/>
    <w:rsid w:val="0008426E"/>
    <w:rsid w:val="00085155"/>
    <w:rsid w:val="0008646D"/>
    <w:rsid w:val="00091121"/>
    <w:rsid w:val="00091D58"/>
    <w:rsid w:val="000967A4"/>
    <w:rsid w:val="00096A25"/>
    <w:rsid w:val="000971D3"/>
    <w:rsid w:val="000A007C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0269"/>
    <w:rsid w:val="000B16B4"/>
    <w:rsid w:val="000B2081"/>
    <w:rsid w:val="000B234D"/>
    <w:rsid w:val="000B3267"/>
    <w:rsid w:val="000B4D43"/>
    <w:rsid w:val="000B4D51"/>
    <w:rsid w:val="000B6085"/>
    <w:rsid w:val="000B68C4"/>
    <w:rsid w:val="000B68EA"/>
    <w:rsid w:val="000B76C4"/>
    <w:rsid w:val="000C039B"/>
    <w:rsid w:val="000C1A64"/>
    <w:rsid w:val="000C4474"/>
    <w:rsid w:val="000C5058"/>
    <w:rsid w:val="000C50E8"/>
    <w:rsid w:val="000C6289"/>
    <w:rsid w:val="000C7E9E"/>
    <w:rsid w:val="000D0582"/>
    <w:rsid w:val="000D19B1"/>
    <w:rsid w:val="000D34AB"/>
    <w:rsid w:val="000D3816"/>
    <w:rsid w:val="000D3DD9"/>
    <w:rsid w:val="000D4026"/>
    <w:rsid w:val="000D4446"/>
    <w:rsid w:val="000D501E"/>
    <w:rsid w:val="000D63DC"/>
    <w:rsid w:val="000D673B"/>
    <w:rsid w:val="000D6C67"/>
    <w:rsid w:val="000D753F"/>
    <w:rsid w:val="000E256F"/>
    <w:rsid w:val="000E2B3C"/>
    <w:rsid w:val="000E2C78"/>
    <w:rsid w:val="000E35BF"/>
    <w:rsid w:val="000E38D4"/>
    <w:rsid w:val="000E4D5B"/>
    <w:rsid w:val="000E66F1"/>
    <w:rsid w:val="000E76DC"/>
    <w:rsid w:val="000F187C"/>
    <w:rsid w:val="000F1990"/>
    <w:rsid w:val="000F1BF7"/>
    <w:rsid w:val="000F2AFC"/>
    <w:rsid w:val="000F3C6A"/>
    <w:rsid w:val="000F48BE"/>
    <w:rsid w:val="000F6283"/>
    <w:rsid w:val="00103144"/>
    <w:rsid w:val="0010338E"/>
    <w:rsid w:val="001034DD"/>
    <w:rsid w:val="00103AD3"/>
    <w:rsid w:val="001044B2"/>
    <w:rsid w:val="0010670D"/>
    <w:rsid w:val="00106ED9"/>
    <w:rsid w:val="001077EE"/>
    <w:rsid w:val="00107D3E"/>
    <w:rsid w:val="001107FF"/>
    <w:rsid w:val="00111B88"/>
    <w:rsid w:val="00111E21"/>
    <w:rsid w:val="00115362"/>
    <w:rsid w:val="00116E12"/>
    <w:rsid w:val="00124BBC"/>
    <w:rsid w:val="00124DC8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01CF"/>
    <w:rsid w:val="00141B36"/>
    <w:rsid w:val="001423BD"/>
    <w:rsid w:val="00142661"/>
    <w:rsid w:val="00144202"/>
    <w:rsid w:val="00144F8C"/>
    <w:rsid w:val="00145DFC"/>
    <w:rsid w:val="00147416"/>
    <w:rsid w:val="00147B2F"/>
    <w:rsid w:val="00150312"/>
    <w:rsid w:val="001506AE"/>
    <w:rsid w:val="00151205"/>
    <w:rsid w:val="0015120A"/>
    <w:rsid w:val="001527AA"/>
    <w:rsid w:val="0015326B"/>
    <w:rsid w:val="00153972"/>
    <w:rsid w:val="0015453A"/>
    <w:rsid w:val="00156314"/>
    <w:rsid w:val="00156FF2"/>
    <w:rsid w:val="00157A32"/>
    <w:rsid w:val="00157EEA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4505"/>
    <w:rsid w:val="0017506A"/>
    <w:rsid w:val="00176A40"/>
    <w:rsid w:val="00176CE2"/>
    <w:rsid w:val="00181108"/>
    <w:rsid w:val="001813E7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A7223"/>
    <w:rsid w:val="001A7792"/>
    <w:rsid w:val="001B0F3F"/>
    <w:rsid w:val="001B22F8"/>
    <w:rsid w:val="001B39B7"/>
    <w:rsid w:val="001B516D"/>
    <w:rsid w:val="001B5517"/>
    <w:rsid w:val="001B5F77"/>
    <w:rsid w:val="001B6B78"/>
    <w:rsid w:val="001B6B89"/>
    <w:rsid w:val="001B6F2C"/>
    <w:rsid w:val="001B77DA"/>
    <w:rsid w:val="001C013E"/>
    <w:rsid w:val="001C0CD7"/>
    <w:rsid w:val="001C1BD5"/>
    <w:rsid w:val="001C23CD"/>
    <w:rsid w:val="001C3BCF"/>
    <w:rsid w:val="001C3BF2"/>
    <w:rsid w:val="001C5009"/>
    <w:rsid w:val="001C527C"/>
    <w:rsid w:val="001C63E8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D6F73"/>
    <w:rsid w:val="001D73B5"/>
    <w:rsid w:val="001D7F66"/>
    <w:rsid w:val="001E15FF"/>
    <w:rsid w:val="001E242C"/>
    <w:rsid w:val="001E3833"/>
    <w:rsid w:val="001E3B88"/>
    <w:rsid w:val="001E5E63"/>
    <w:rsid w:val="001E722F"/>
    <w:rsid w:val="001E7516"/>
    <w:rsid w:val="001F0D31"/>
    <w:rsid w:val="001F229F"/>
    <w:rsid w:val="001F2B75"/>
    <w:rsid w:val="001F3122"/>
    <w:rsid w:val="001F44C6"/>
    <w:rsid w:val="001F4D03"/>
    <w:rsid w:val="001F5DDC"/>
    <w:rsid w:val="001F652C"/>
    <w:rsid w:val="001F655F"/>
    <w:rsid w:val="001F765C"/>
    <w:rsid w:val="00201003"/>
    <w:rsid w:val="00201E2D"/>
    <w:rsid w:val="002021C6"/>
    <w:rsid w:val="002031D0"/>
    <w:rsid w:val="0020346C"/>
    <w:rsid w:val="00203660"/>
    <w:rsid w:val="0020375C"/>
    <w:rsid w:val="00204D01"/>
    <w:rsid w:val="00205A5C"/>
    <w:rsid w:val="00207ACB"/>
    <w:rsid w:val="0021009B"/>
    <w:rsid w:val="00210DB1"/>
    <w:rsid w:val="00211C1C"/>
    <w:rsid w:val="002142E0"/>
    <w:rsid w:val="00215025"/>
    <w:rsid w:val="00217433"/>
    <w:rsid w:val="002204F1"/>
    <w:rsid w:val="0022100F"/>
    <w:rsid w:val="0022133F"/>
    <w:rsid w:val="00221B26"/>
    <w:rsid w:val="00221D9F"/>
    <w:rsid w:val="002220B8"/>
    <w:rsid w:val="0022312B"/>
    <w:rsid w:val="0022347E"/>
    <w:rsid w:val="00224913"/>
    <w:rsid w:val="0022554E"/>
    <w:rsid w:val="00226D36"/>
    <w:rsid w:val="0022718E"/>
    <w:rsid w:val="00227F1A"/>
    <w:rsid w:val="002330A1"/>
    <w:rsid w:val="002352CD"/>
    <w:rsid w:val="00236C71"/>
    <w:rsid w:val="00237FAC"/>
    <w:rsid w:val="002401D0"/>
    <w:rsid w:val="00240258"/>
    <w:rsid w:val="00240F7D"/>
    <w:rsid w:val="00246124"/>
    <w:rsid w:val="00247CD8"/>
    <w:rsid w:val="00247EFE"/>
    <w:rsid w:val="002505D3"/>
    <w:rsid w:val="00251685"/>
    <w:rsid w:val="002521AA"/>
    <w:rsid w:val="002541D2"/>
    <w:rsid w:val="002546FD"/>
    <w:rsid w:val="00254930"/>
    <w:rsid w:val="00260391"/>
    <w:rsid w:val="002605B9"/>
    <w:rsid w:val="00260801"/>
    <w:rsid w:val="00261598"/>
    <w:rsid w:val="0026208C"/>
    <w:rsid w:val="00262B5E"/>
    <w:rsid w:val="00262E5B"/>
    <w:rsid w:val="00264767"/>
    <w:rsid w:val="0026480A"/>
    <w:rsid w:val="00266922"/>
    <w:rsid w:val="00270686"/>
    <w:rsid w:val="002722F4"/>
    <w:rsid w:val="00272AE5"/>
    <w:rsid w:val="00273822"/>
    <w:rsid w:val="00273A8F"/>
    <w:rsid w:val="0027403E"/>
    <w:rsid w:val="00274349"/>
    <w:rsid w:val="00274B80"/>
    <w:rsid w:val="002758E3"/>
    <w:rsid w:val="00276DD3"/>
    <w:rsid w:val="0028085A"/>
    <w:rsid w:val="00281208"/>
    <w:rsid w:val="002821EA"/>
    <w:rsid w:val="00282904"/>
    <w:rsid w:val="00282D1F"/>
    <w:rsid w:val="00282D5B"/>
    <w:rsid w:val="002851F3"/>
    <w:rsid w:val="002852D7"/>
    <w:rsid w:val="00285B5C"/>
    <w:rsid w:val="00286684"/>
    <w:rsid w:val="00286809"/>
    <w:rsid w:val="00286E22"/>
    <w:rsid w:val="00287B27"/>
    <w:rsid w:val="00287E0B"/>
    <w:rsid w:val="00287FA2"/>
    <w:rsid w:val="00287FAC"/>
    <w:rsid w:val="00290236"/>
    <w:rsid w:val="002912A8"/>
    <w:rsid w:val="00291F4A"/>
    <w:rsid w:val="00291F74"/>
    <w:rsid w:val="00291FCF"/>
    <w:rsid w:val="00292216"/>
    <w:rsid w:val="002957FF"/>
    <w:rsid w:val="002A0A50"/>
    <w:rsid w:val="002A2A07"/>
    <w:rsid w:val="002A2C02"/>
    <w:rsid w:val="002A2C89"/>
    <w:rsid w:val="002A2E09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6FA7"/>
    <w:rsid w:val="002B740F"/>
    <w:rsid w:val="002B7B57"/>
    <w:rsid w:val="002C0698"/>
    <w:rsid w:val="002C133B"/>
    <w:rsid w:val="002C1658"/>
    <w:rsid w:val="002C3EC7"/>
    <w:rsid w:val="002C5324"/>
    <w:rsid w:val="002C60BD"/>
    <w:rsid w:val="002C689C"/>
    <w:rsid w:val="002C7474"/>
    <w:rsid w:val="002C7733"/>
    <w:rsid w:val="002D0E18"/>
    <w:rsid w:val="002D1C79"/>
    <w:rsid w:val="002D3C93"/>
    <w:rsid w:val="002D3D35"/>
    <w:rsid w:val="002D40CD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6DCB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299A"/>
    <w:rsid w:val="00322CC0"/>
    <w:rsid w:val="00323ACE"/>
    <w:rsid w:val="003248B4"/>
    <w:rsid w:val="00324AD4"/>
    <w:rsid w:val="003267EA"/>
    <w:rsid w:val="00326E88"/>
    <w:rsid w:val="00327CA8"/>
    <w:rsid w:val="00331EEB"/>
    <w:rsid w:val="0033255B"/>
    <w:rsid w:val="00335C2E"/>
    <w:rsid w:val="0033607B"/>
    <w:rsid w:val="003361E9"/>
    <w:rsid w:val="0033628A"/>
    <w:rsid w:val="00337366"/>
    <w:rsid w:val="00337562"/>
    <w:rsid w:val="00337DC9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0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69A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509E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4DED"/>
    <w:rsid w:val="003A5377"/>
    <w:rsid w:val="003A5A15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0F48"/>
    <w:rsid w:val="003C10DF"/>
    <w:rsid w:val="003C27CB"/>
    <w:rsid w:val="003C3332"/>
    <w:rsid w:val="003C4BEE"/>
    <w:rsid w:val="003C5D7A"/>
    <w:rsid w:val="003C63B5"/>
    <w:rsid w:val="003C7089"/>
    <w:rsid w:val="003C737C"/>
    <w:rsid w:val="003C7465"/>
    <w:rsid w:val="003D00F5"/>
    <w:rsid w:val="003D2465"/>
    <w:rsid w:val="003D2F46"/>
    <w:rsid w:val="003D49B8"/>
    <w:rsid w:val="003D6FA6"/>
    <w:rsid w:val="003D72B8"/>
    <w:rsid w:val="003D769F"/>
    <w:rsid w:val="003D7AFF"/>
    <w:rsid w:val="003E5BAB"/>
    <w:rsid w:val="003E76A7"/>
    <w:rsid w:val="003F0074"/>
    <w:rsid w:val="003F14EB"/>
    <w:rsid w:val="003F1EE3"/>
    <w:rsid w:val="003F2624"/>
    <w:rsid w:val="003F27C9"/>
    <w:rsid w:val="003F2A03"/>
    <w:rsid w:val="003F2C9F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40B7"/>
    <w:rsid w:val="00406250"/>
    <w:rsid w:val="0040626E"/>
    <w:rsid w:val="00407955"/>
    <w:rsid w:val="0041030E"/>
    <w:rsid w:val="00411375"/>
    <w:rsid w:val="00412B88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040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40BC"/>
    <w:rsid w:val="004571F2"/>
    <w:rsid w:val="00460C74"/>
    <w:rsid w:val="00462844"/>
    <w:rsid w:val="00462887"/>
    <w:rsid w:val="00462B81"/>
    <w:rsid w:val="00464A67"/>
    <w:rsid w:val="00464FD4"/>
    <w:rsid w:val="00465247"/>
    <w:rsid w:val="004657A9"/>
    <w:rsid w:val="00465D5C"/>
    <w:rsid w:val="00465DD4"/>
    <w:rsid w:val="00465E08"/>
    <w:rsid w:val="00465E0F"/>
    <w:rsid w:val="004660F4"/>
    <w:rsid w:val="00466447"/>
    <w:rsid w:val="00466696"/>
    <w:rsid w:val="004666F1"/>
    <w:rsid w:val="00470BC7"/>
    <w:rsid w:val="00471B15"/>
    <w:rsid w:val="00472494"/>
    <w:rsid w:val="00474C2A"/>
    <w:rsid w:val="00476BB3"/>
    <w:rsid w:val="0048109E"/>
    <w:rsid w:val="0048541B"/>
    <w:rsid w:val="00485454"/>
    <w:rsid w:val="00485AD5"/>
    <w:rsid w:val="00485BC0"/>
    <w:rsid w:val="00486ADC"/>
    <w:rsid w:val="00486C58"/>
    <w:rsid w:val="00493E32"/>
    <w:rsid w:val="004943E6"/>
    <w:rsid w:val="004947D6"/>
    <w:rsid w:val="00494E0A"/>
    <w:rsid w:val="00494F71"/>
    <w:rsid w:val="004968BA"/>
    <w:rsid w:val="00496F8B"/>
    <w:rsid w:val="004A0152"/>
    <w:rsid w:val="004A0217"/>
    <w:rsid w:val="004A1882"/>
    <w:rsid w:val="004A28EC"/>
    <w:rsid w:val="004A2B59"/>
    <w:rsid w:val="004A2BAD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2741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2CB2"/>
    <w:rsid w:val="004C3A0C"/>
    <w:rsid w:val="004C3FBE"/>
    <w:rsid w:val="004C60C6"/>
    <w:rsid w:val="004D0ABB"/>
    <w:rsid w:val="004D1AF2"/>
    <w:rsid w:val="004D493F"/>
    <w:rsid w:val="004D4EF7"/>
    <w:rsid w:val="004D6623"/>
    <w:rsid w:val="004D7904"/>
    <w:rsid w:val="004E0319"/>
    <w:rsid w:val="004E3914"/>
    <w:rsid w:val="004E3EFB"/>
    <w:rsid w:val="004E4BA8"/>
    <w:rsid w:val="004E5D27"/>
    <w:rsid w:val="004E6745"/>
    <w:rsid w:val="004E7241"/>
    <w:rsid w:val="004E7E74"/>
    <w:rsid w:val="004F33F4"/>
    <w:rsid w:val="004F570B"/>
    <w:rsid w:val="004F739B"/>
    <w:rsid w:val="004F78D3"/>
    <w:rsid w:val="0050084D"/>
    <w:rsid w:val="00500DEC"/>
    <w:rsid w:val="00503026"/>
    <w:rsid w:val="00503925"/>
    <w:rsid w:val="005047D9"/>
    <w:rsid w:val="00504869"/>
    <w:rsid w:val="00504B77"/>
    <w:rsid w:val="00505826"/>
    <w:rsid w:val="00505B17"/>
    <w:rsid w:val="00506126"/>
    <w:rsid w:val="005065E4"/>
    <w:rsid w:val="00506700"/>
    <w:rsid w:val="00506AD7"/>
    <w:rsid w:val="00510B6F"/>
    <w:rsid w:val="00512A81"/>
    <w:rsid w:val="005140F9"/>
    <w:rsid w:val="00515C2B"/>
    <w:rsid w:val="005167FC"/>
    <w:rsid w:val="00516A7B"/>
    <w:rsid w:val="00516EBD"/>
    <w:rsid w:val="00516FB2"/>
    <w:rsid w:val="00520D6B"/>
    <w:rsid w:val="0052119D"/>
    <w:rsid w:val="00521242"/>
    <w:rsid w:val="00523219"/>
    <w:rsid w:val="005258C1"/>
    <w:rsid w:val="00525A70"/>
    <w:rsid w:val="00530DAC"/>
    <w:rsid w:val="0053186C"/>
    <w:rsid w:val="005325A4"/>
    <w:rsid w:val="00534239"/>
    <w:rsid w:val="00534AFB"/>
    <w:rsid w:val="00536174"/>
    <w:rsid w:val="005375B7"/>
    <w:rsid w:val="0053769E"/>
    <w:rsid w:val="005377DF"/>
    <w:rsid w:val="00537C9F"/>
    <w:rsid w:val="005408E2"/>
    <w:rsid w:val="00540C96"/>
    <w:rsid w:val="00542AE4"/>
    <w:rsid w:val="005438FC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0DA2"/>
    <w:rsid w:val="00562621"/>
    <w:rsid w:val="00563783"/>
    <w:rsid w:val="0056402D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3707"/>
    <w:rsid w:val="00575266"/>
    <w:rsid w:val="00576391"/>
    <w:rsid w:val="005770E6"/>
    <w:rsid w:val="005800A4"/>
    <w:rsid w:val="00580A5B"/>
    <w:rsid w:val="00581097"/>
    <w:rsid w:val="0058277E"/>
    <w:rsid w:val="005827EA"/>
    <w:rsid w:val="00584622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2BA2"/>
    <w:rsid w:val="00593411"/>
    <w:rsid w:val="005938B2"/>
    <w:rsid w:val="00594EC8"/>
    <w:rsid w:val="00596729"/>
    <w:rsid w:val="00597D80"/>
    <w:rsid w:val="005A1A77"/>
    <w:rsid w:val="005A21CD"/>
    <w:rsid w:val="005A54DC"/>
    <w:rsid w:val="005A621A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3B09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2526"/>
    <w:rsid w:val="00602D10"/>
    <w:rsid w:val="0060330F"/>
    <w:rsid w:val="006034BA"/>
    <w:rsid w:val="006035FF"/>
    <w:rsid w:val="00603A3A"/>
    <w:rsid w:val="006040A9"/>
    <w:rsid w:val="00605753"/>
    <w:rsid w:val="00606096"/>
    <w:rsid w:val="0060689E"/>
    <w:rsid w:val="00606951"/>
    <w:rsid w:val="00610D8F"/>
    <w:rsid w:val="00610E43"/>
    <w:rsid w:val="00611882"/>
    <w:rsid w:val="0061250C"/>
    <w:rsid w:val="00613F6A"/>
    <w:rsid w:val="006143F8"/>
    <w:rsid w:val="00614EE5"/>
    <w:rsid w:val="00615732"/>
    <w:rsid w:val="00615E5B"/>
    <w:rsid w:val="006175E8"/>
    <w:rsid w:val="00617978"/>
    <w:rsid w:val="00617F29"/>
    <w:rsid w:val="00622387"/>
    <w:rsid w:val="00624446"/>
    <w:rsid w:val="0062536E"/>
    <w:rsid w:val="00625D04"/>
    <w:rsid w:val="0062702B"/>
    <w:rsid w:val="00630A06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18A"/>
    <w:rsid w:val="00646A01"/>
    <w:rsid w:val="0065020D"/>
    <w:rsid w:val="0065027E"/>
    <w:rsid w:val="00651D0A"/>
    <w:rsid w:val="00653021"/>
    <w:rsid w:val="00653599"/>
    <w:rsid w:val="006546AC"/>
    <w:rsid w:val="00656EE1"/>
    <w:rsid w:val="0066042C"/>
    <w:rsid w:val="00662284"/>
    <w:rsid w:val="0066316C"/>
    <w:rsid w:val="006635D8"/>
    <w:rsid w:val="0066380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72C"/>
    <w:rsid w:val="00674B6D"/>
    <w:rsid w:val="006756F5"/>
    <w:rsid w:val="00675A2C"/>
    <w:rsid w:val="00676461"/>
    <w:rsid w:val="0068035C"/>
    <w:rsid w:val="006803F0"/>
    <w:rsid w:val="006837D9"/>
    <w:rsid w:val="00685668"/>
    <w:rsid w:val="00690902"/>
    <w:rsid w:val="00690F5F"/>
    <w:rsid w:val="0069238E"/>
    <w:rsid w:val="00692BDA"/>
    <w:rsid w:val="00694D96"/>
    <w:rsid w:val="0069568F"/>
    <w:rsid w:val="006958F0"/>
    <w:rsid w:val="0069596B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2FEA"/>
    <w:rsid w:val="006B391D"/>
    <w:rsid w:val="006B43AC"/>
    <w:rsid w:val="006B45A4"/>
    <w:rsid w:val="006B7122"/>
    <w:rsid w:val="006B75F1"/>
    <w:rsid w:val="006C0A5D"/>
    <w:rsid w:val="006C0FA6"/>
    <w:rsid w:val="006C191D"/>
    <w:rsid w:val="006C2622"/>
    <w:rsid w:val="006C4AD4"/>
    <w:rsid w:val="006C4D46"/>
    <w:rsid w:val="006C6424"/>
    <w:rsid w:val="006C77DB"/>
    <w:rsid w:val="006D00BF"/>
    <w:rsid w:val="006D3908"/>
    <w:rsid w:val="006D3A7D"/>
    <w:rsid w:val="006D4B99"/>
    <w:rsid w:val="006D511E"/>
    <w:rsid w:val="006D5E32"/>
    <w:rsid w:val="006E1FF5"/>
    <w:rsid w:val="006E2609"/>
    <w:rsid w:val="006E2D79"/>
    <w:rsid w:val="006E37A2"/>
    <w:rsid w:val="006E4C16"/>
    <w:rsid w:val="006E50C5"/>
    <w:rsid w:val="006E5437"/>
    <w:rsid w:val="006E6934"/>
    <w:rsid w:val="006E779C"/>
    <w:rsid w:val="006F0222"/>
    <w:rsid w:val="006F086E"/>
    <w:rsid w:val="006F0D8A"/>
    <w:rsid w:val="006F37D7"/>
    <w:rsid w:val="006F4D37"/>
    <w:rsid w:val="006F5792"/>
    <w:rsid w:val="006F5832"/>
    <w:rsid w:val="007008B4"/>
    <w:rsid w:val="00701FDC"/>
    <w:rsid w:val="007036BA"/>
    <w:rsid w:val="007037B5"/>
    <w:rsid w:val="007037E8"/>
    <w:rsid w:val="00703EF3"/>
    <w:rsid w:val="0070534D"/>
    <w:rsid w:val="0070545D"/>
    <w:rsid w:val="007059BD"/>
    <w:rsid w:val="0070778F"/>
    <w:rsid w:val="007113C3"/>
    <w:rsid w:val="00711C4D"/>
    <w:rsid w:val="007121EA"/>
    <w:rsid w:val="00712C44"/>
    <w:rsid w:val="00712E77"/>
    <w:rsid w:val="00713A35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4692A"/>
    <w:rsid w:val="007500F9"/>
    <w:rsid w:val="00751B06"/>
    <w:rsid w:val="00753648"/>
    <w:rsid w:val="0075495A"/>
    <w:rsid w:val="00755599"/>
    <w:rsid w:val="007562A7"/>
    <w:rsid w:val="0075671D"/>
    <w:rsid w:val="007572B2"/>
    <w:rsid w:val="007639D0"/>
    <w:rsid w:val="00764310"/>
    <w:rsid w:val="00764775"/>
    <w:rsid w:val="0076592D"/>
    <w:rsid w:val="00766A45"/>
    <w:rsid w:val="007673EC"/>
    <w:rsid w:val="00770D7B"/>
    <w:rsid w:val="0077187D"/>
    <w:rsid w:val="00771BB8"/>
    <w:rsid w:val="00771FE6"/>
    <w:rsid w:val="00772260"/>
    <w:rsid w:val="007726F0"/>
    <w:rsid w:val="00772A23"/>
    <w:rsid w:val="00773607"/>
    <w:rsid w:val="0077482C"/>
    <w:rsid w:val="0077512F"/>
    <w:rsid w:val="007764EE"/>
    <w:rsid w:val="0077781F"/>
    <w:rsid w:val="007813EC"/>
    <w:rsid w:val="0078144B"/>
    <w:rsid w:val="00782041"/>
    <w:rsid w:val="0078210E"/>
    <w:rsid w:val="00782175"/>
    <w:rsid w:val="00784624"/>
    <w:rsid w:val="0078670C"/>
    <w:rsid w:val="00786804"/>
    <w:rsid w:val="007870BF"/>
    <w:rsid w:val="00787A4F"/>
    <w:rsid w:val="00787B56"/>
    <w:rsid w:val="00790151"/>
    <w:rsid w:val="007915E0"/>
    <w:rsid w:val="007920AE"/>
    <w:rsid w:val="00793ACC"/>
    <w:rsid w:val="00797489"/>
    <w:rsid w:val="007A131A"/>
    <w:rsid w:val="007A2EF0"/>
    <w:rsid w:val="007A425D"/>
    <w:rsid w:val="007A6809"/>
    <w:rsid w:val="007B0E3B"/>
    <w:rsid w:val="007B19B6"/>
    <w:rsid w:val="007B5CF9"/>
    <w:rsid w:val="007B5FFA"/>
    <w:rsid w:val="007B77CD"/>
    <w:rsid w:val="007B7C35"/>
    <w:rsid w:val="007C182B"/>
    <w:rsid w:val="007C6142"/>
    <w:rsid w:val="007C72BB"/>
    <w:rsid w:val="007C75C1"/>
    <w:rsid w:val="007D0F35"/>
    <w:rsid w:val="007D1D8B"/>
    <w:rsid w:val="007D23EC"/>
    <w:rsid w:val="007D329B"/>
    <w:rsid w:val="007D34C2"/>
    <w:rsid w:val="007D3EB4"/>
    <w:rsid w:val="007D41D7"/>
    <w:rsid w:val="007D435C"/>
    <w:rsid w:val="007D507E"/>
    <w:rsid w:val="007D577C"/>
    <w:rsid w:val="007D6173"/>
    <w:rsid w:val="007E00D0"/>
    <w:rsid w:val="007E0488"/>
    <w:rsid w:val="007E0733"/>
    <w:rsid w:val="007E0E70"/>
    <w:rsid w:val="007E1E9C"/>
    <w:rsid w:val="007E2A1A"/>
    <w:rsid w:val="007E694F"/>
    <w:rsid w:val="007E69A1"/>
    <w:rsid w:val="007E6EC5"/>
    <w:rsid w:val="007E7717"/>
    <w:rsid w:val="007F0B46"/>
    <w:rsid w:val="007F0CAA"/>
    <w:rsid w:val="007F1382"/>
    <w:rsid w:val="007F17CF"/>
    <w:rsid w:val="007F3699"/>
    <w:rsid w:val="007F43AB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43C7"/>
    <w:rsid w:val="008159AB"/>
    <w:rsid w:val="00815F23"/>
    <w:rsid w:val="00817C1B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06B"/>
    <w:rsid w:val="008319D9"/>
    <w:rsid w:val="00833F4D"/>
    <w:rsid w:val="00834663"/>
    <w:rsid w:val="00835784"/>
    <w:rsid w:val="00837205"/>
    <w:rsid w:val="008404ED"/>
    <w:rsid w:val="00840F55"/>
    <w:rsid w:val="008432E9"/>
    <w:rsid w:val="00844999"/>
    <w:rsid w:val="00845929"/>
    <w:rsid w:val="00847431"/>
    <w:rsid w:val="008479E2"/>
    <w:rsid w:val="00847AAF"/>
    <w:rsid w:val="00847CB0"/>
    <w:rsid w:val="00852582"/>
    <w:rsid w:val="008528AB"/>
    <w:rsid w:val="00852DB5"/>
    <w:rsid w:val="00853E6B"/>
    <w:rsid w:val="0085480A"/>
    <w:rsid w:val="008554DE"/>
    <w:rsid w:val="00857EE1"/>
    <w:rsid w:val="00863459"/>
    <w:rsid w:val="00865399"/>
    <w:rsid w:val="008654F3"/>
    <w:rsid w:val="00866DB7"/>
    <w:rsid w:val="00867919"/>
    <w:rsid w:val="00870493"/>
    <w:rsid w:val="00870BC8"/>
    <w:rsid w:val="00871E22"/>
    <w:rsid w:val="00872503"/>
    <w:rsid w:val="0087257D"/>
    <w:rsid w:val="00872822"/>
    <w:rsid w:val="00873B45"/>
    <w:rsid w:val="00874622"/>
    <w:rsid w:val="0087484B"/>
    <w:rsid w:val="00874870"/>
    <w:rsid w:val="0087573D"/>
    <w:rsid w:val="00876132"/>
    <w:rsid w:val="00876234"/>
    <w:rsid w:val="00876D2A"/>
    <w:rsid w:val="00877940"/>
    <w:rsid w:val="00880734"/>
    <w:rsid w:val="00880AD8"/>
    <w:rsid w:val="00882651"/>
    <w:rsid w:val="008833DE"/>
    <w:rsid w:val="00884173"/>
    <w:rsid w:val="0088418A"/>
    <w:rsid w:val="008843AD"/>
    <w:rsid w:val="0088458A"/>
    <w:rsid w:val="00885A6D"/>
    <w:rsid w:val="0088693A"/>
    <w:rsid w:val="00886A58"/>
    <w:rsid w:val="00890098"/>
    <w:rsid w:val="00890953"/>
    <w:rsid w:val="008918DC"/>
    <w:rsid w:val="00891E35"/>
    <w:rsid w:val="00891EAD"/>
    <w:rsid w:val="00893755"/>
    <w:rsid w:val="00893D7F"/>
    <w:rsid w:val="00894214"/>
    <w:rsid w:val="00894700"/>
    <w:rsid w:val="00896F08"/>
    <w:rsid w:val="00897D71"/>
    <w:rsid w:val="008A0CD2"/>
    <w:rsid w:val="008A1525"/>
    <w:rsid w:val="008A24EC"/>
    <w:rsid w:val="008A359E"/>
    <w:rsid w:val="008A5B25"/>
    <w:rsid w:val="008A619E"/>
    <w:rsid w:val="008A67B1"/>
    <w:rsid w:val="008A6C6B"/>
    <w:rsid w:val="008A75BF"/>
    <w:rsid w:val="008B0117"/>
    <w:rsid w:val="008B07C6"/>
    <w:rsid w:val="008B2260"/>
    <w:rsid w:val="008B2D4B"/>
    <w:rsid w:val="008B31DC"/>
    <w:rsid w:val="008B363A"/>
    <w:rsid w:val="008B3A5A"/>
    <w:rsid w:val="008B4711"/>
    <w:rsid w:val="008B7093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C7B48"/>
    <w:rsid w:val="008D054C"/>
    <w:rsid w:val="008D1932"/>
    <w:rsid w:val="008D246D"/>
    <w:rsid w:val="008D2ACE"/>
    <w:rsid w:val="008D35BC"/>
    <w:rsid w:val="008D4258"/>
    <w:rsid w:val="008D4DF6"/>
    <w:rsid w:val="008D5059"/>
    <w:rsid w:val="008D51D0"/>
    <w:rsid w:val="008D605E"/>
    <w:rsid w:val="008D66BE"/>
    <w:rsid w:val="008D7117"/>
    <w:rsid w:val="008D7806"/>
    <w:rsid w:val="008E0629"/>
    <w:rsid w:val="008E2A24"/>
    <w:rsid w:val="008E365E"/>
    <w:rsid w:val="008E47F4"/>
    <w:rsid w:val="008E5E1D"/>
    <w:rsid w:val="008E6518"/>
    <w:rsid w:val="008E6633"/>
    <w:rsid w:val="008E7BE3"/>
    <w:rsid w:val="008E7CDE"/>
    <w:rsid w:val="008F0DCF"/>
    <w:rsid w:val="008F1384"/>
    <w:rsid w:val="008F4111"/>
    <w:rsid w:val="008F4188"/>
    <w:rsid w:val="008F5BEA"/>
    <w:rsid w:val="008F719D"/>
    <w:rsid w:val="008F7B29"/>
    <w:rsid w:val="008F7B30"/>
    <w:rsid w:val="009010C4"/>
    <w:rsid w:val="0090245E"/>
    <w:rsid w:val="00903590"/>
    <w:rsid w:val="00904650"/>
    <w:rsid w:val="009053ED"/>
    <w:rsid w:val="00905CEE"/>
    <w:rsid w:val="0090608A"/>
    <w:rsid w:val="00907708"/>
    <w:rsid w:val="00907CBA"/>
    <w:rsid w:val="009103D3"/>
    <w:rsid w:val="00913EB6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4AAA"/>
    <w:rsid w:val="00935225"/>
    <w:rsid w:val="00935A2D"/>
    <w:rsid w:val="0094397B"/>
    <w:rsid w:val="00944505"/>
    <w:rsid w:val="00945169"/>
    <w:rsid w:val="0094598A"/>
    <w:rsid w:val="00947737"/>
    <w:rsid w:val="00947D6E"/>
    <w:rsid w:val="00950819"/>
    <w:rsid w:val="009514B0"/>
    <w:rsid w:val="009515E7"/>
    <w:rsid w:val="00951A54"/>
    <w:rsid w:val="0095210D"/>
    <w:rsid w:val="0095235E"/>
    <w:rsid w:val="009526AE"/>
    <w:rsid w:val="00953168"/>
    <w:rsid w:val="0095382F"/>
    <w:rsid w:val="00953B60"/>
    <w:rsid w:val="00955406"/>
    <w:rsid w:val="00957155"/>
    <w:rsid w:val="00960666"/>
    <w:rsid w:val="0096095F"/>
    <w:rsid w:val="00963D88"/>
    <w:rsid w:val="009645B9"/>
    <w:rsid w:val="00966504"/>
    <w:rsid w:val="00966A8E"/>
    <w:rsid w:val="00970B69"/>
    <w:rsid w:val="00973A5E"/>
    <w:rsid w:val="00973AA1"/>
    <w:rsid w:val="0097608C"/>
    <w:rsid w:val="00981125"/>
    <w:rsid w:val="00982936"/>
    <w:rsid w:val="009845DE"/>
    <w:rsid w:val="009862AF"/>
    <w:rsid w:val="009866E3"/>
    <w:rsid w:val="00987982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0827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0A7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6C48"/>
    <w:rsid w:val="009E796A"/>
    <w:rsid w:val="009F153A"/>
    <w:rsid w:val="009F17FB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1D7F"/>
    <w:rsid w:val="00A12040"/>
    <w:rsid w:val="00A1292F"/>
    <w:rsid w:val="00A165EE"/>
    <w:rsid w:val="00A16B96"/>
    <w:rsid w:val="00A17A0C"/>
    <w:rsid w:val="00A21002"/>
    <w:rsid w:val="00A253A6"/>
    <w:rsid w:val="00A266D2"/>
    <w:rsid w:val="00A26909"/>
    <w:rsid w:val="00A26BA2"/>
    <w:rsid w:val="00A26D16"/>
    <w:rsid w:val="00A3119D"/>
    <w:rsid w:val="00A31656"/>
    <w:rsid w:val="00A32AF3"/>
    <w:rsid w:val="00A33844"/>
    <w:rsid w:val="00A33BAE"/>
    <w:rsid w:val="00A34193"/>
    <w:rsid w:val="00A3647E"/>
    <w:rsid w:val="00A36BA7"/>
    <w:rsid w:val="00A37EC2"/>
    <w:rsid w:val="00A41BD0"/>
    <w:rsid w:val="00A424A2"/>
    <w:rsid w:val="00A42DA4"/>
    <w:rsid w:val="00A43485"/>
    <w:rsid w:val="00A437C5"/>
    <w:rsid w:val="00A445A7"/>
    <w:rsid w:val="00A4522E"/>
    <w:rsid w:val="00A469CD"/>
    <w:rsid w:val="00A471CD"/>
    <w:rsid w:val="00A50B41"/>
    <w:rsid w:val="00A52AE8"/>
    <w:rsid w:val="00A53149"/>
    <w:rsid w:val="00A5468F"/>
    <w:rsid w:val="00A54A9E"/>
    <w:rsid w:val="00A56048"/>
    <w:rsid w:val="00A5619B"/>
    <w:rsid w:val="00A5633F"/>
    <w:rsid w:val="00A57A43"/>
    <w:rsid w:val="00A60D50"/>
    <w:rsid w:val="00A656BA"/>
    <w:rsid w:val="00A67FCC"/>
    <w:rsid w:val="00A70CF9"/>
    <w:rsid w:val="00A71A1F"/>
    <w:rsid w:val="00A71E5B"/>
    <w:rsid w:val="00A73F50"/>
    <w:rsid w:val="00A77ED1"/>
    <w:rsid w:val="00A8111F"/>
    <w:rsid w:val="00A81798"/>
    <w:rsid w:val="00A81D58"/>
    <w:rsid w:val="00A8226B"/>
    <w:rsid w:val="00A82DC1"/>
    <w:rsid w:val="00A86803"/>
    <w:rsid w:val="00A86CA5"/>
    <w:rsid w:val="00A876C6"/>
    <w:rsid w:val="00A9086A"/>
    <w:rsid w:val="00A908DE"/>
    <w:rsid w:val="00A9153F"/>
    <w:rsid w:val="00A91AA0"/>
    <w:rsid w:val="00A944FD"/>
    <w:rsid w:val="00A96B0B"/>
    <w:rsid w:val="00A96EE9"/>
    <w:rsid w:val="00A97791"/>
    <w:rsid w:val="00AA05DB"/>
    <w:rsid w:val="00AA0B4A"/>
    <w:rsid w:val="00AA0CD8"/>
    <w:rsid w:val="00AA314F"/>
    <w:rsid w:val="00AA366F"/>
    <w:rsid w:val="00AA3C1A"/>
    <w:rsid w:val="00AA4AE4"/>
    <w:rsid w:val="00AA644E"/>
    <w:rsid w:val="00AB078A"/>
    <w:rsid w:val="00AB1783"/>
    <w:rsid w:val="00AB1C43"/>
    <w:rsid w:val="00AB1C73"/>
    <w:rsid w:val="00AB4BB1"/>
    <w:rsid w:val="00AB5C2A"/>
    <w:rsid w:val="00AB6553"/>
    <w:rsid w:val="00AB7A2F"/>
    <w:rsid w:val="00AC0D47"/>
    <w:rsid w:val="00AC0F34"/>
    <w:rsid w:val="00AC1C46"/>
    <w:rsid w:val="00AC20C1"/>
    <w:rsid w:val="00AC24EF"/>
    <w:rsid w:val="00AC64B3"/>
    <w:rsid w:val="00AC7E41"/>
    <w:rsid w:val="00AD1A52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666B"/>
    <w:rsid w:val="00AE7EA6"/>
    <w:rsid w:val="00AF07BD"/>
    <w:rsid w:val="00AF0CAC"/>
    <w:rsid w:val="00AF4225"/>
    <w:rsid w:val="00AF6830"/>
    <w:rsid w:val="00AF6DE8"/>
    <w:rsid w:val="00AF74E8"/>
    <w:rsid w:val="00B016A7"/>
    <w:rsid w:val="00B02365"/>
    <w:rsid w:val="00B02D99"/>
    <w:rsid w:val="00B0436D"/>
    <w:rsid w:val="00B04A81"/>
    <w:rsid w:val="00B05A02"/>
    <w:rsid w:val="00B05A4A"/>
    <w:rsid w:val="00B070F1"/>
    <w:rsid w:val="00B07227"/>
    <w:rsid w:val="00B1023A"/>
    <w:rsid w:val="00B1210A"/>
    <w:rsid w:val="00B132F0"/>
    <w:rsid w:val="00B136F1"/>
    <w:rsid w:val="00B155A1"/>
    <w:rsid w:val="00B15608"/>
    <w:rsid w:val="00B1647F"/>
    <w:rsid w:val="00B22201"/>
    <w:rsid w:val="00B237C9"/>
    <w:rsid w:val="00B246FF"/>
    <w:rsid w:val="00B26CC8"/>
    <w:rsid w:val="00B27C66"/>
    <w:rsid w:val="00B27E54"/>
    <w:rsid w:val="00B3039F"/>
    <w:rsid w:val="00B31CB7"/>
    <w:rsid w:val="00B322E2"/>
    <w:rsid w:val="00B33954"/>
    <w:rsid w:val="00B33CB0"/>
    <w:rsid w:val="00B34401"/>
    <w:rsid w:val="00B35C19"/>
    <w:rsid w:val="00B36576"/>
    <w:rsid w:val="00B36B4E"/>
    <w:rsid w:val="00B36BA7"/>
    <w:rsid w:val="00B37780"/>
    <w:rsid w:val="00B40706"/>
    <w:rsid w:val="00B42BA1"/>
    <w:rsid w:val="00B44313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123"/>
    <w:rsid w:val="00B6390F"/>
    <w:rsid w:val="00B63F02"/>
    <w:rsid w:val="00B640DD"/>
    <w:rsid w:val="00B64108"/>
    <w:rsid w:val="00B643CA"/>
    <w:rsid w:val="00B67A9C"/>
    <w:rsid w:val="00B67BE1"/>
    <w:rsid w:val="00B67D0D"/>
    <w:rsid w:val="00B67EF8"/>
    <w:rsid w:val="00B70350"/>
    <w:rsid w:val="00B7060B"/>
    <w:rsid w:val="00B70D5A"/>
    <w:rsid w:val="00B70D65"/>
    <w:rsid w:val="00B7195D"/>
    <w:rsid w:val="00B720A4"/>
    <w:rsid w:val="00B7506B"/>
    <w:rsid w:val="00B7565C"/>
    <w:rsid w:val="00B75E66"/>
    <w:rsid w:val="00B813D6"/>
    <w:rsid w:val="00B8357D"/>
    <w:rsid w:val="00B84128"/>
    <w:rsid w:val="00B91B3A"/>
    <w:rsid w:val="00B91FB9"/>
    <w:rsid w:val="00B93C66"/>
    <w:rsid w:val="00B93FD7"/>
    <w:rsid w:val="00B9504B"/>
    <w:rsid w:val="00B95A61"/>
    <w:rsid w:val="00B961B5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2FCF"/>
    <w:rsid w:val="00BB3586"/>
    <w:rsid w:val="00BB462C"/>
    <w:rsid w:val="00BB6894"/>
    <w:rsid w:val="00BC0708"/>
    <w:rsid w:val="00BC0872"/>
    <w:rsid w:val="00BC0880"/>
    <w:rsid w:val="00BC1393"/>
    <w:rsid w:val="00BC1CCA"/>
    <w:rsid w:val="00BC26AE"/>
    <w:rsid w:val="00BC3D3C"/>
    <w:rsid w:val="00BC3FA9"/>
    <w:rsid w:val="00BC4569"/>
    <w:rsid w:val="00BC47FE"/>
    <w:rsid w:val="00BC50ED"/>
    <w:rsid w:val="00BC5318"/>
    <w:rsid w:val="00BC60C4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312"/>
    <w:rsid w:val="00BF65B0"/>
    <w:rsid w:val="00BF6A38"/>
    <w:rsid w:val="00C065A5"/>
    <w:rsid w:val="00C10487"/>
    <w:rsid w:val="00C110F0"/>
    <w:rsid w:val="00C1153E"/>
    <w:rsid w:val="00C12F86"/>
    <w:rsid w:val="00C131D7"/>
    <w:rsid w:val="00C133E9"/>
    <w:rsid w:val="00C13BC9"/>
    <w:rsid w:val="00C149EE"/>
    <w:rsid w:val="00C1505B"/>
    <w:rsid w:val="00C1605F"/>
    <w:rsid w:val="00C179C7"/>
    <w:rsid w:val="00C206CE"/>
    <w:rsid w:val="00C21CC8"/>
    <w:rsid w:val="00C2248C"/>
    <w:rsid w:val="00C23F52"/>
    <w:rsid w:val="00C24F34"/>
    <w:rsid w:val="00C25BD2"/>
    <w:rsid w:val="00C26BE3"/>
    <w:rsid w:val="00C33DB6"/>
    <w:rsid w:val="00C33F4B"/>
    <w:rsid w:val="00C351F3"/>
    <w:rsid w:val="00C35442"/>
    <w:rsid w:val="00C363F4"/>
    <w:rsid w:val="00C40864"/>
    <w:rsid w:val="00C40F4B"/>
    <w:rsid w:val="00C4209F"/>
    <w:rsid w:val="00C42E73"/>
    <w:rsid w:val="00C43F49"/>
    <w:rsid w:val="00C44AA9"/>
    <w:rsid w:val="00C45771"/>
    <w:rsid w:val="00C4697C"/>
    <w:rsid w:val="00C46E73"/>
    <w:rsid w:val="00C503E2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4A09"/>
    <w:rsid w:val="00C66181"/>
    <w:rsid w:val="00C66207"/>
    <w:rsid w:val="00C66660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014"/>
    <w:rsid w:val="00C86E3D"/>
    <w:rsid w:val="00C8728A"/>
    <w:rsid w:val="00C87BD5"/>
    <w:rsid w:val="00C87FBF"/>
    <w:rsid w:val="00C9107F"/>
    <w:rsid w:val="00C9188C"/>
    <w:rsid w:val="00C937CD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8F5"/>
    <w:rsid w:val="00CA7D01"/>
    <w:rsid w:val="00CB0EA6"/>
    <w:rsid w:val="00CB344E"/>
    <w:rsid w:val="00CB3874"/>
    <w:rsid w:val="00CB407E"/>
    <w:rsid w:val="00CB4730"/>
    <w:rsid w:val="00CB4885"/>
    <w:rsid w:val="00CB6EB1"/>
    <w:rsid w:val="00CB7C74"/>
    <w:rsid w:val="00CC3854"/>
    <w:rsid w:val="00CC4404"/>
    <w:rsid w:val="00CC4C48"/>
    <w:rsid w:val="00CC65DD"/>
    <w:rsid w:val="00CC6B75"/>
    <w:rsid w:val="00CC776D"/>
    <w:rsid w:val="00CD375A"/>
    <w:rsid w:val="00CD4454"/>
    <w:rsid w:val="00CD5E1D"/>
    <w:rsid w:val="00CD7340"/>
    <w:rsid w:val="00CD7A0C"/>
    <w:rsid w:val="00CD7F81"/>
    <w:rsid w:val="00CE6A7A"/>
    <w:rsid w:val="00CF1BE8"/>
    <w:rsid w:val="00CF221C"/>
    <w:rsid w:val="00CF2448"/>
    <w:rsid w:val="00CF3EA9"/>
    <w:rsid w:val="00CF3FCA"/>
    <w:rsid w:val="00CF43A3"/>
    <w:rsid w:val="00CF4923"/>
    <w:rsid w:val="00CF4DD1"/>
    <w:rsid w:val="00CF5391"/>
    <w:rsid w:val="00CF5417"/>
    <w:rsid w:val="00CF5E74"/>
    <w:rsid w:val="00CF73F4"/>
    <w:rsid w:val="00CF7C80"/>
    <w:rsid w:val="00CF7D09"/>
    <w:rsid w:val="00D002F5"/>
    <w:rsid w:val="00D017E1"/>
    <w:rsid w:val="00D024AC"/>
    <w:rsid w:val="00D041C9"/>
    <w:rsid w:val="00D0695C"/>
    <w:rsid w:val="00D1067B"/>
    <w:rsid w:val="00D10D0A"/>
    <w:rsid w:val="00D111CC"/>
    <w:rsid w:val="00D11684"/>
    <w:rsid w:val="00D12476"/>
    <w:rsid w:val="00D14CC2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C67"/>
    <w:rsid w:val="00D34FD3"/>
    <w:rsid w:val="00D35B6A"/>
    <w:rsid w:val="00D35EAE"/>
    <w:rsid w:val="00D3638C"/>
    <w:rsid w:val="00D36D47"/>
    <w:rsid w:val="00D40655"/>
    <w:rsid w:val="00D407FD"/>
    <w:rsid w:val="00D41BE6"/>
    <w:rsid w:val="00D42C41"/>
    <w:rsid w:val="00D42D2D"/>
    <w:rsid w:val="00D43BDF"/>
    <w:rsid w:val="00D44329"/>
    <w:rsid w:val="00D44465"/>
    <w:rsid w:val="00D4447B"/>
    <w:rsid w:val="00D4453D"/>
    <w:rsid w:val="00D45031"/>
    <w:rsid w:val="00D46AE4"/>
    <w:rsid w:val="00D46BEF"/>
    <w:rsid w:val="00D5159A"/>
    <w:rsid w:val="00D51916"/>
    <w:rsid w:val="00D51DB7"/>
    <w:rsid w:val="00D53395"/>
    <w:rsid w:val="00D538E4"/>
    <w:rsid w:val="00D5398D"/>
    <w:rsid w:val="00D5480F"/>
    <w:rsid w:val="00D56C73"/>
    <w:rsid w:val="00D57B00"/>
    <w:rsid w:val="00D57C62"/>
    <w:rsid w:val="00D60AE0"/>
    <w:rsid w:val="00D62143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4C48"/>
    <w:rsid w:val="00D7517F"/>
    <w:rsid w:val="00D7524A"/>
    <w:rsid w:val="00D764B1"/>
    <w:rsid w:val="00D801DC"/>
    <w:rsid w:val="00D8273E"/>
    <w:rsid w:val="00D841C7"/>
    <w:rsid w:val="00D84A02"/>
    <w:rsid w:val="00D84B2A"/>
    <w:rsid w:val="00D84BD6"/>
    <w:rsid w:val="00D85C7B"/>
    <w:rsid w:val="00D90323"/>
    <w:rsid w:val="00D925FE"/>
    <w:rsid w:val="00D927DE"/>
    <w:rsid w:val="00D934FE"/>
    <w:rsid w:val="00D93F77"/>
    <w:rsid w:val="00D94C62"/>
    <w:rsid w:val="00D95432"/>
    <w:rsid w:val="00D95BB5"/>
    <w:rsid w:val="00D95FB8"/>
    <w:rsid w:val="00D9703D"/>
    <w:rsid w:val="00D97C2B"/>
    <w:rsid w:val="00D97EE8"/>
    <w:rsid w:val="00DA09D1"/>
    <w:rsid w:val="00DA1370"/>
    <w:rsid w:val="00DA1E6C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1B66"/>
    <w:rsid w:val="00DB2124"/>
    <w:rsid w:val="00DB4BE6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786"/>
    <w:rsid w:val="00DD3C55"/>
    <w:rsid w:val="00DD3EE1"/>
    <w:rsid w:val="00DD43D3"/>
    <w:rsid w:val="00DD577A"/>
    <w:rsid w:val="00DD5A6F"/>
    <w:rsid w:val="00DD707F"/>
    <w:rsid w:val="00DD7D60"/>
    <w:rsid w:val="00DE0208"/>
    <w:rsid w:val="00DE0DC7"/>
    <w:rsid w:val="00DE2B6C"/>
    <w:rsid w:val="00DE44D9"/>
    <w:rsid w:val="00DE44E2"/>
    <w:rsid w:val="00DE52C9"/>
    <w:rsid w:val="00DE57C9"/>
    <w:rsid w:val="00DF09EC"/>
    <w:rsid w:val="00DF15C9"/>
    <w:rsid w:val="00DF1D77"/>
    <w:rsid w:val="00DF253D"/>
    <w:rsid w:val="00DF3981"/>
    <w:rsid w:val="00DF4A85"/>
    <w:rsid w:val="00DF5393"/>
    <w:rsid w:val="00DF587B"/>
    <w:rsid w:val="00DF591E"/>
    <w:rsid w:val="00E00A87"/>
    <w:rsid w:val="00E01B64"/>
    <w:rsid w:val="00E02DD5"/>
    <w:rsid w:val="00E02F30"/>
    <w:rsid w:val="00E03A47"/>
    <w:rsid w:val="00E04EFD"/>
    <w:rsid w:val="00E07E41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1444"/>
    <w:rsid w:val="00E2412B"/>
    <w:rsid w:val="00E24B47"/>
    <w:rsid w:val="00E26008"/>
    <w:rsid w:val="00E26593"/>
    <w:rsid w:val="00E26E8B"/>
    <w:rsid w:val="00E27016"/>
    <w:rsid w:val="00E30E42"/>
    <w:rsid w:val="00E30E81"/>
    <w:rsid w:val="00E30F0D"/>
    <w:rsid w:val="00E310DD"/>
    <w:rsid w:val="00E32BE8"/>
    <w:rsid w:val="00E34D4A"/>
    <w:rsid w:val="00E34F64"/>
    <w:rsid w:val="00E36B95"/>
    <w:rsid w:val="00E36DEC"/>
    <w:rsid w:val="00E40903"/>
    <w:rsid w:val="00E40F6D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4801"/>
    <w:rsid w:val="00E55C77"/>
    <w:rsid w:val="00E56972"/>
    <w:rsid w:val="00E57E30"/>
    <w:rsid w:val="00E61D1D"/>
    <w:rsid w:val="00E62F69"/>
    <w:rsid w:val="00E63565"/>
    <w:rsid w:val="00E6423C"/>
    <w:rsid w:val="00E6457A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48C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48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14A"/>
    <w:rsid w:val="00EB48F2"/>
    <w:rsid w:val="00EB53BE"/>
    <w:rsid w:val="00EB6B77"/>
    <w:rsid w:val="00EB70EF"/>
    <w:rsid w:val="00EB7D01"/>
    <w:rsid w:val="00EC0024"/>
    <w:rsid w:val="00EC062A"/>
    <w:rsid w:val="00EC0743"/>
    <w:rsid w:val="00EC0A2B"/>
    <w:rsid w:val="00EC26A1"/>
    <w:rsid w:val="00EC273F"/>
    <w:rsid w:val="00EC2EBB"/>
    <w:rsid w:val="00EC3486"/>
    <w:rsid w:val="00EC3CCD"/>
    <w:rsid w:val="00EC3F9F"/>
    <w:rsid w:val="00EC4DE3"/>
    <w:rsid w:val="00EC5B63"/>
    <w:rsid w:val="00EC64F2"/>
    <w:rsid w:val="00ED0C09"/>
    <w:rsid w:val="00ED21A8"/>
    <w:rsid w:val="00ED2972"/>
    <w:rsid w:val="00ED54E5"/>
    <w:rsid w:val="00ED7B6C"/>
    <w:rsid w:val="00EE00B9"/>
    <w:rsid w:val="00EE0615"/>
    <w:rsid w:val="00EE111A"/>
    <w:rsid w:val="00EE1258"/>
    <w:rsid w:val="00EE37BE"/>
    <w:rsid w:val="00EE441C"/>
    <w:rsid w:val="00EE470C"/>
    <w:rsid w:val="00EE4967"/>
    <w:rsid w:val="00EE4A5E"/>
    <w:rsid w:val="00EE51EA"/>
    <w:rsid w:val="00EE520C"/>
    <w:rsid w:val="00EE5F30"/>
    <w:rsid w:val="00EE6487"/>
    <w:rsid w:val="00EE6DC2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61E"/>
    <w:rsid w:val="00EF4CB8"/>
    <w:rsid w:val="00EF4E1B"/>
    <w:rsid w:val="00EF519F"/>
    <w:rsid w:val="00EF561B"/>
    <w:rsid w:val="00EF59BD"/>
    <w:rsid w:val="00EF6C8F"/>
    <w:rsid w:val="00EF70DF"/>
    <w:rsid w:val="00F005A5"/>
    <w:rsid w:val="00F019BE"/>
    <w:rsid w:val="00F01A68"/>
    <w:rsid w:val="00F0216A"/>
    <w:rsid w:val="00F02CA5"/>
    <w:rsid w:val="00F03092"/>
    <w:rsid w:val="00F060AB"/>
    <w:rsid w:val="00F06256"/>
    <w:rsid w:val="00F07471"/>
    <w:rsid w:val="00F101B3"/>
    <w:rsid w:val="00F103CB"/>
    <w:rsid w:val="00F11BAD"/>
    <w:rsid w:val="00F123FE"/>
    <w:rsid w:val="00F1321A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2B73"/>
    <w:rsid w:val="00F33A9D"/>
    <w:rsid w:val="00F33BE8"/>
    <w:rsid w:val="00F34A48"/>
    <w:rsid w:val="00F35783"/>
    <w:rsid w:val="00F35E73"/>
    <w:rsid w:val="00F36CE2"/>
    <w:rsid w:val="00F40F0D"/>
    <w:rsid w:val="00F41A5A"/>
    <w:rsid w:val="00F41F1D"/>
    <w:rsid w:val="00F432E9"/>
    <w:rsid w:val="00F45739"/>
    <w:rsid w:val="00F45D80"/>
    <w:rsid w:val="00F46EC1"/>
    <w:rsid w:val="00F4711E"/>
    <w:rsid w:val="00F471B3"/>
    <w:rsid w:val="00F472C7"/>
    <w:rsid w:val="00F51D50"/>
    <w:rsid w:val="00F5270E"/>
    <w:rsid w:val="00F53D94"/>
    <w:rsid w:val="00F53F2C"/>
    <w:rsid w:val="00F543C3"/>
    <w:rsid w:val="00F54A4B"/>
    <w:rsid w:val="00F54D7F"/>
    <w:rsid w:val="00F56532"/>
    <w:rsid w:val="00F5698B"/>
    <w:rsid w:val="00F569B7"/>
    <w:rsid w:val="00F62255"/>
    <w:rsid w:val="00F626A4"/>
    <w:rsid w:val="00F63233"/>
    <w:rsid w:val="00F63384"/>
    <w:rsid w:val="00F63E1A"/>
    <w:rsid w:val="00F6464B"/>
    <w:rsid w:val="00F64698"/>
    <w:rsid w:val="00F64BDC"/>
    <w:rsid w:val="00F66B25"/>
    <w:rsid w:val="00F66E79"/>
    <w:rsid w:val="00F67DA3"/>
    <w:rsid w:val="00F71EBF"/>
    <w:rsid w:val="00F72007"/>
    <w:rsid w:val="00F73D3B"/>
    <w:rsid w:val="00F7564E"/>
    <w:rsid w:val="00F760E1"/>
    <w:rsid w:val="00F76B1F"/>
    <w:rsid w:val="00F80A54"/>
    <w:rsid w:val="00F80D2C"/>
    <w:rsid w:val="00F84AF0"/>
    <w:rsid w:val="00F901FA"/>
    <w:rsid w:val="00F919A7"/>
    <w:rsid w:val="00F91A86"/>
    <w:rsid w:val="00F91B90"/>
    <w:rsid w:val="00F920D9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2C58"/>
    <w:rsid w:val="00FA3016"/>
    <w:rsid w:val="00FA3574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343A"/>
    <w:rsid w:val="00FC40A5"/>
    <w:rsid w:val="00FC5219"/>
    <w:rsid w:val="00FC545A"/>
    <w:rsid w:val="00FC64CE"/>
    <w:rsid w:val="00FC6C5A"/>
    <w:rsid w:val="00FC6F3A"/>
    <w:rsid w:val="00FD0912"/>
    <w:rsid w:val="00FD27BE"/>
    <w:rsid w:val="00FD3C44"/>
    <w:rsid w:val="00FD43AF"/>
    <w:rsid w:val="00FD4FB3"/>
    <w:rsid w:val="00FD564A"/>
    <w:rsid w:val="00FD5DC2"/>
    <w:rsid w:val="00FD6535"/>
    <w:rsid w:val="00FD727F"/>
    <w:rsid w:val="00FE3E46"/>
    <w:rsid w:val="00FE50B7"/>
    <w:rsid w:val="00FE7478"/>
    <w:rsid w:val="00FE7CE9"/>
    <w:rsid w:val="00FF03BF"/>
    <w:rsid w:val="00FF0C73"/>
    <w:rsid w:val="00FF111F"/>
    <w:rsid w:val="00FF3430"/>
    <w:rsid w:val="00FF481C"/>
    <w:rsid w:val="00FF4F79"/>
    <w:rsid w:val="00FF5A96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7555B-FFD0-4BE7-98CF-3EEF73C0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E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07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E41"/>
    <w:rPr>
      <w:sz w:val="20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E07E4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2-03-18T05:39:00Z</dcterms:created>
  <dcterms:modified xsi:type="dcterms:W3CDTF">2022-03-18T05:39:00Z</dcterms:modified>
</cp:coreProperties>
</file>